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2F0F" w:rsidRPr="00815BB9" w:rsidRDefault="0012536B">
      <w:pPr>
        <w:rPr>
          <w:rFonts w:ascii="Times New Roman" w:hAnsi="Times New Roman" w:cs="Times New Roman"/>
          <w:b/>
          <w:sz w:val="24"/>
          <w:szCs w:val="24"/>
        </w:rPr>
      </w:pPr>
      <w:r w:rsidRPr="00815BB9">
        <w:rPr>
          <w:rFonts w:ascii="Times New Roman" w:hAnsi="Times New Roman" w:cs="Times New Roman"/>
          <w:b/>
          <w:sz w:val="24"/>
          <w:szCs w:val="24"/>
        </w:rPr>
        <w:t>Summary of scripts used for manuscript:</w:t>
      </w:r>
    </w:p>
    <w:p w:rsidR="001C6FED" w:rsidRPr="00815BB9" w:rsidRDefault="001C6FED">
      <w:pPr>
        <w:rPr>
          <w:rFonts w:ascii="Times New Roman" w:hAnsi="Times New Roman" w:cs="Times New Roman"/>
          <w:b/>
          <w:sz w:val="24"/>
          <w:szCs w:val="24"/>
        </w:rPr>
      </w:pPr>
      <w:r w:rsidRPr="00815BB9">
        <w:rPr>
          <w:rFonts w:ascii="Times New Roman" w:hAnsi="Times New Roman" w:cs="Times New Roman"/>
          <w:b/>
          <w:sz w:val="24"/>
          <w:szCs w:val="24"/>
        </w:rPr>
        <w:t>Seurat:</w:t>
      </w:r>
    </w:p>
    <w:p w:rsidR="001C6FED" w:rsidRPr="00815BB9" w:rsidRDefault="001C6FED" w:rsidP="001C6F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815BB9">
        <w:rPr>
          <w:rFonts w:ascii="Times New Roman" w:eastAsia="Times New Roman" w:hAnsi="Times New Roman" w:cs="Times New Roman"/>
          <w:sz w:val="24"/>
          <w:szCs w:val="24"/>
        </w:rPr>
        <w:t>#</w:t>
      </w:r>
      <w:r w:rsidRPr="00815BB9">
        <w:rPr>
          <w:rFonts w:ascii="Times New Roman" w:eastAsia="Times New Roman" w:hAnsi="Times New Roman" w:cs="Times New Roman"/>
          <w:sz w:val="24"/>
          <w:szCs w:val="24"/>
        </w:rPr>
        <w:t xml:space="preserve">Load </w:t>
      </w:r>
      <w:r w:rsidRPr="00815BB9">
        <w:rPr>
          <w:rFonts w:ascii="Times New Roman" w:eastAsia="Times New Roman" w:hAnsi="Times New Roman" w:cs="Times New Roman"/>
          <w:sz w:val="24"/>
          <w:szCs w:val="24"/>
        </w:rPr>
        <w:t>libraries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&gt;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library(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dplyr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&gt;</w:t>
      </w:r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library(</w:t>
      </w:r>
      <w:proofErr w:type="gram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Seurat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sz w:val="24"/>
          <w:szCs w:val="24"/>
        </w:rPr>
      </w:pPr>
      <w:r w:rsidRPr="00815BB9">
        <w:rPr>
          <w:rStyle w:val="gnkrckgcmrb"/>
          <w:rFonts w:ascii="Times New Roman" w:hAnsi="Times New Roman" w:cs="Times New Roman"/>
          <w:sz w:val="24"/>
          <w:szCs w:val="24"/>
        </w:rPr>
        <w:t>#</w:t>
      </w:r>
      <w:r w:rsidRPr="00815BB9">
        <w:rPr>
          <w:rStyle w:val="gnkrckgcmrb"/>
          <w:rFonts w:ascii="Times New Roman" w:hAnsi="Times New Roman" w:cs="Times New Roman"/>
          <w:sz w:val="24"/>
          <w:szCs w:val="24"/>
        </w:rPr>
        <w:t>Load data: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&gt;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data.file</w:t>
      </w:r>
      <w:proofErr w:type="spellEnd"/>
      <w:proofErr w:type="gram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&lt;- Read10X("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filtered_feature_bc_matrix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/"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&gt;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&lt;-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CreateSeuratObject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counts = 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data.file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, project = "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project_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",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min.cells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= 3,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min.features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= 200)</w:t>
      </w:r>
    </w:p>
    <w:p w:rsidR="001C6FED" w:rsidRPr="00815BB9" w:rsidRDefault="001C6FED" w:rsidP="001C6F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:rsidR="001C6FED" w:rsidRPr="00815BB9" w:rsidRDefault="001C6FED" w:rsidP="001C6F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815BB9">
        <w:rPr>
          <w:rFonts w:ascii="Times New Roman" w:eastAsia="Times New Roman" w:hAnsi="Times New Roman" w:cs="Times New Roman"/>
          <w:sz w:val="24"/>
          <w:szCs w:val="24"/>
        </w:rPr>
        <w:t>#</w:t>
      </w:r>
      <w:r w:rsidRPr="00815BB9">
        <w:rPr>
          <w:rFonts w:ascii="Times New Roman" w:eastAsia="Times New Roman" w:hAnsi="Times New Roman" w:cs="Times New Roman"/>
          <w:sz w:val="24"/>
          <w:szCs w:val="24"/>
        </w:rPr>
        <w:t>Analyze mitochondria</w:t>
      </w:r>
    </w:p>
    <w:p w:rsidR="001C6FED" w:rsidRPr="00815BB9" w:rsidRDefault="001C6FED" w:rsidP="001C6F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Fonts w:ascii="Times New Roman" w:eastAsia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[["percent.mt"]] &lt;- </w:t>
      </w:r>
      <w:proofErr w:type="spellStart"/>
      <w:proofErr w:type="gramStart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PercentageFeatureSet</w:t>
      </w:r>
      <w:proofErr w:type="spellEnd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Fonts w:ascii="Times New Roman" w:eastAsia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, pattern = "^mt-")</w:t>
      </w:r>
    </w:p>
    <w:p w:rsidR="001C6FED" w:rsidRPr="00815BB9" w:rsidRDefault="001C6FED" w:rsidP="001C6F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proofErr w:type="gramStart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VlnPlot</w:t>
      </w:r>
      <w:proofErr w:type="spellEnd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Fonts w:ascii="Times New Roman" w:eastAsia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, features = c("</w:t>
      </w:r>
      <w:proofErr w:type="spellStart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nFeature_RNA</w:t>
      </w:r>
      <w:proofErr w:type="spellEnd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", "</w:t>
      </w:r>
      <w:proofErr w:type="spellStart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nCount_RNA</w:t>
      </w:r>
      <w:proofErr w:type="spellEnd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", "percent.mt"), </w:t>
      </w:r>
      <w:proofErr w:type="spellStart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ncol</w:t>
      </w:r>
      <w:proofErr w:type="spellEnd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= 3)</w:t>
      </w:r>
    </w:p>
    <w:p w:rsidR="001C6FED" w:rsidRPr="00815BB9" w:rsidRDefault="001C6FED" w:rsidP="001C6F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&gt; plot1 &lt;- </w:t>
      </w:r>
      <w:proofErr w:type="spellStart"/>
      <w:proofErr w:type="gramStart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FeatureScatter</w:t>
      </w:r>
      <w:proofErr w:type="spellEnd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Fonts w:ascii="Times New Roman" w:eastAsia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, feature1 = "</w:t>
      </w:r>
      <w:proofErr w:type="spellStart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nCount_RNA</w:t>
      </w:r>
      <w:proofErr w:type="spellEnd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", feature2 = "percent.mt")</w:t>
      </w:r>
    </w:p>
    <w:p w:rsidR="001C6FED" w:rsidRPr="00815BB9" w:rsidRDefault="001C6FED" w:rsidP="001C6F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&gt; plot2 &lt;- </w:t>
      </w:r>
      <w:proofErr w:type="spellStart"/>
      <w:proofErr w:type="gramStart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FeatureScatter</w:t>
      </w:r>
      <w:proofErr w:type="spellEnd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Fonts w:ascii="Times New Roman" w:eastAsia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, feature1 = "</w:t>
      </w:r>
      <w:proofErr w:type="spellStart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nCount_RNA</w:t>
      </w:r>
      <w:proofErr w:type="spellEnd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", feature2 = "</w:t>
      </w:r>
      <w:proofErr w:type="spellStart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nFeature_RNA</w:t>
      </w:r>
      <w:proofErr w:type="spellEnd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")</w:t>
      </w:r>
    </w:p>
    <w:p w:rsidR="001C6FED" w:rsidRPr="00815BB9" w:rsidRDefault="001C6FED" w:rsidP="001C6F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proofErr w:type="gramStart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CombinePlots</w:t>
      </w:r>
      <w:proofErr w:type="spellEnd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plots = list(plot1, plot2))</w:t>
      </w:r>
    </w:p>
    <w:p w:rsidR="001C6FED" w:rsidRPr="00815BB9" w:rsidRDefault="001C6FED" w:rsidP="001C6F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FF"/>
          <w:sz w:val="24"/>
          <w:szCs w:val="24"/>
        </w:rPr>
      </w:pPr>
    </w:p>
    <w:p w:rsidR="001C6FED" w:rsidRPr="00815BB9" w:rsidRDefault="001C6FED" w:rsidP="001C6F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Fonts w:ascii="Times New Roman" w:eastAsia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&lt;- </w:t>
      </w:r>
      <w:proofErr w:type="gramStart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subset(</w:t>
      </w:r>
      <w:proofErr w:type="gramEnd"/>
      <w:r w:rsidRPr="00815BB9">
        <w:rPr>
          <w:rFonts w:ascii="Times New Roman" w:eastAsia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, subset = </w:t>
      </w:r>
      <w:proofErr w:type="spellStart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nFeature_RNA</w:t>
      </w:r>
      <w:proofErr w:type="spellEnd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&gt; 200 &amp; </w:t>
      </w:r>
      <w:proofErr w:type="spellStart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nFeature_RNA</w:t>
      </w:r>
      <w:proofErr w:type="spellEnd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&lt; 3000 &amp; percent.mt &lt; 5)</w:t>
      </w:r>
    </w:p>
    <w:p w:rsidR="001C6FED" w:rsidRPr="00815BB9" w:rsidRDefault="001C6FED" w:rsidP="001C6FED">
      <w:pPr>
        <w:rPr>
          <w:rFonts w:ascii="Times New Roman" w:hAnsi="Times New Roman" w:cs="Times New Roman"/>
          <w:sz w:val="24"/>
          <w:szCs w:val="24"/>
        </w:rPr>
      </w:pPr>
    </w:p>
    <w:p w:rsidR="001C6FED" w:rsidRPr="00815BB9" w:rsidRDefault="001C6FED" w:rsidP="001C6FED">
      <w:pPr>
        <w:rPr>
          <w:rFonts w:ascii="Times New Roman" w:hAnsi="Times New Roman" w:cs="Times New Roman"/>
          <w:sz w:val="24"/>
          <w:szCs w:val="24"/>
        </w:rPr>
      </w:pPr>
      <w:r w:rsidRPr="00815BB9">
        <w:rPr>
          <w:rFonts w:ascii="Times New Roman" w:hAnsi="Times New Roman" w:cs="Times New Roman"/>
          <w:sz w:val="24"/>
          <w:szCs w:val="24"/>
        </w:rPr>
        <w:t>#</w:t>
      </w:r>
      <w:r w:rsidRPr="00815BB9">
        <w:rPr>
          <w:rFonts w:ascii="Times New Roman" w:hAnsi="Times New Roman" w:cs="Times New Roman"/>
          <w:sz w:val="24"/>
          <w:szCs w:val="24"/>
        </w:rPr>
        <w:t>Normalize the data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bookmarkStart w:id="0" w:name="_Hlk56150500"/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&lt;-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NormalizeData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,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normalization.method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= "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LogNormalize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",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scale.factor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= 10000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&lt;-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FindVariableFeatures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,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selection.method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= "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vst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",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nfeatures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= 2000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top10 &lt;- </w:t>
      </w:r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head(</w:t>
      </w:r>
      <w:proofErr w:type="spellStart"/>
      <w:proofErr w:type="gram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VariableFeatures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), 10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plot1 &lt;-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VariableFeaturePlot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plot2 &lt;-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LabelPoints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plot = plot1, points = top10, repel = TRUE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CombinePlots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plots = list(plot1, plot2))</w:t>
      </w:r>
    </w:p>
    <w:bookmarkEnd w:id="0"/>
    <w:p w:rsidR="001C6FED" w:rsidRPr="00815BB9" w:rsidRDefault="001C6FED" w:rsidP="001C6FED">
      <w:pPr>
        <w:rPr>
          <w:rFonts w:ascii="Times New Roman" w:hAnsi="Times New Roman" w:cs="Times New Roman"/>
          <w:sz w:val="24"/>
          <w:szCs w:val="24"/>
        </w:rPr>
      </w:pPr>
    </w:p>
    <w:p w:rsidR="001C6FED" w:rsidRPr="00815BB9" w:rsidRDefault="001C6FED" w:rsidP="001C6FED">
      <w:pPr>
        <w:rPr>
          <w:rFonts w:ascii="Times New Roman" w:hAnsi="Times New Roman" w:cs="Times New Roman"/>
          <w:sz w:val="24"/>
          <w:szCs w:val="24"/>
        </w:rPr>
      </w:pPr>
      <w:r w:rsidRPr="00815BB9">
        <w:rPr>
          <w:rFonts w:ascii="Times New Roman" w:hAnsi="Times New Roman" w:cs="Times New Roman"/>
          <w:sz w:val="24"/>
          <w:szCs w:val="24"/>
        </w:rPr>
        <w:t>#</w:t>
      </w:r>
      <w:r w:rsidRPr="00815BB9">
        <w:rPr>
          <w:rFonts w:ascii="Times New Roman" w:hAnsi="Times New Roman" w:cs="Times New Roman"/>
          <w:sz w:val="24"/>
          <w:szCs w:val="24"/>
        </w:rPr>
        <w:t>Scaling the data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all.genes</w:t>
      </w:r>
      <w:proofErr w:type="spellEnd"/>
      <w:proofErr w:type="gram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&lt;-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rownames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&lt;-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ScaleData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, features =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all.genes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)</w:t>
      </w:r>
    </w:p>
    <w:p w:rsidR="001C6FED" w:rsidRPr="00815BB9" w:rsidRDefault="001C6FED" w:rsidP="001C6FED">
      <w:pPr>
        <w:rPr>
          <w:rFonts w:ascii="Times New Roman" w:hAnsi="Times New Roman" w:cs="Times New Roman"/>
          <w:sz w:val="24"/>
          <w:szCs w:val="24"/>
        </w:rPr>
      </w:pPr>
    </w:p>
    <w:p w:rsidR="001C6FED" w:rsidRPr="00815BB9" w:rsidRDefault="001C6FED" w:rsidP="001C6FED">
      <w:pPr>
        <w:rPr>
          <w:rFonts w:ascii="Times New Roman" w:hAnsi="Times New Roman" w:cs="Times New Roman"/>
          <w:sz w:val="24"/>
          <w:szCs w:val="24"/>
        </w:rPr>
      </w:pPr>
      <w:r w:rsidRPr="00815BB9">
        <w:rPr>
          <w:rFonts w:ascii="Times New Roman" w:hAnsi="Times New Roman" w:cs="Times New Roman"/>
          <w:sz w:val="24"/>
          <w:szCs w:val="24"/>
        </w:rPr>
        <w:t>#</w:t>
      </w:r>
      <w:r w:rsidRPr="00815BB9">
        <w:rPr>
          <w:rFonts w:ascii="Times New Roman" w:hAnsi="Times New Roman" w:cs="Times New Roman"/>
          <w:sz w:val="24"/>
          <w:szCs w:val="24"/>
        </w:rPr>
        <w:t>Performing linear dimensional reduction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&lt;-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RunPCA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, features =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VariableFeatures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(object = 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)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VizDimLoadings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, dims = 1:2, reduction = "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pca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"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DimPlot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, reduction = "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pca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"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DimHeatmap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, dims = 1, cells = 500, balanced = TRUE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DimHeatmap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, dims = 1:15, cells = 500, balanced = TRUE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sz w:val="24"/>
          <w:szCs w:val="24"/>
        </w:rPr>
      </w:pPr>
      <w:r w:rsidRPr="00815BB9">
        <w:rPr>
          <w:rStyle w:val="gnkrckgcmrb"/>
          <w:rFonts w:ascii="Times New Roman" w:hAnsi="Times New Roman" w:cs="Times New Roman"/>
          <w:sz w:val="24"/>
          <w:szCs w:val="24"/>
        </w:rPr>
        <w:t>#</w:t>
      </w:r>
      <w:r w:rsidRPr="00815BB9">
        <w:rPr>
          <w:rStyle w:val="gnkrckgcmrb"/>
          <w:rFonts w:ascii="Times New Roman" w:hAnsi="Times New Roman" w:cs="Times New Roman"/>
          <w:sz w:val="24"/>
          <w:szCs w:val="24"/>
        </w:rPr>
        <w:t>Determining the dimensionality of the data set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&lt;-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JackStraw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,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num.replicate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= 100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&lt;-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ScoreJackStraw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, dims = 1:20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JackStrawPlot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, dims = 1:15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sz w:val="24"/>
          <w:szCs w:val="24"/>
        </w:rPr>
      </w:pPr>
      <w:r w:rsidRPr="00815BB9">
        <w:rPr>
          <w:rStyle w:val="gnkrckgcmrb"/>
          <w:rFonts w:ascii="Times New Roman" w:hAnsi="Times New Roman" w:cs="Times New Roman"/>
          <w:sz w:val="24"/>
          <w:szCs w:val="24"/>
        </w:rPr>
        <w:t>#</w:t>
      </w:r>
      <w:r w:rsidRPr="00815BB9">
        <w:rPr>
          <w:rStyle w:val="gnkrckgcmrb"/>
          <w:rFonts w:ascii="Times New Roman" w:hAnsi="Times New Roman" w:cs="Times New Roman"/>
          <w:sz w:val="24"/>
          <w:szCs w:val="24"/>
        </w:rPr>
        <w:t>Cluster the cells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&lt;-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FindNeighbors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, dims = 1:10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&lt;-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FindClusters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, resolution = 0.3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ab/>
        <w:t xml:space="preserve">* note used 0.3 as it </w:t>
      </w:r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lead</w:t>
      </w:r>
      <w:proofErr w:type="gram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to most defined clustering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sz w:val="24"/>
          <w:szCs w:val="24"/>
        </w:rPr>
      </w:pPr>
      <w:r w:rsidRPr="00815BB9">
        <w:rPr>
          <w:rStyle w:val="gnkrckgcmrb"/>
          <w:rFonts w:ascii="Times New Roman" w:hAnsi="Times New Roman" w:cs="Times New Roman"/>
          <w:sz w:val="24"/>
          <w:szCs w:val="24"/>
        </w:rPr>
        <w:t>#</w:t>
      </w:r>
      <w:r w:rsidRPr="00815BB9">
        <w:rPr>
          <w:rStyle w:val="gnkrckgcmrb"/>
          <w:rFonts w:ascii="Times New Roman" w:hAnsi="Times New Roman" w:cs="Times New Roman"/>
          <w:sz w:val="24"/>
          <w:szCs w:val="24"/>
        </w:rPr>
        <w:t xml:space="preserve">Run non-linear dim </w:t>
      </w:r>
      <w:proofErr w:type="spellStart"/>
      <w:r w:rsidRPr="00815BB9">
        <w:rPr>
          <w:rStyle w:val="gnkrckgcmrb"/>
          <w:rFonts w:ascii="Times New Roman" w:hAnsi="Times New Roman" w:cs="Times New Roman"/>
          <w:sz w:val="24"/>
          <w:szCs w:val="24"/>
        </w:rPr>
        <w:t>reductinos</w:t>
      </w:r>
      <w:proofErr w:type="spellEnd"/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&lt;-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RunUMAP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, dims = 1:10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DimPlot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, reduction = "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umap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",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pt.size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= 3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815BB9">
        <w:rPr>
          <w:rFonts w:ascii="Times New Roman" w:hAnsi="Times New Roman" w:cs="Times New Roman"/>
          <w:color w:val="000000"/>
          <w:sz w:val="24"/>
          <w:szCs w:val="24"/>
        </w:rPr>
        <w:t>#Save the files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bookmarkStart w:id="1" w:name="OLE_LINK9"/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saveRDS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, file = "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.rds")</w:t>
      </w:r>
    </w:p>
    <w:bookmarkEnd w:id="1"/>
    <w:p w:rsidR="001C6FED" w:rsidRPr="00815BB9" w:rsidRDefault="001C6FED" w:rsidP="001C6FED">
      <w:pPr>
        <w:rPr>
          <w:rFonts w:ascii="Times New Roman" w:hAnsi="Times New Roman" w:cs="Times New Roman"/>
          <w:sz w:val="24"/>
          <w:szCs w:val="24"/>
        </w:rPr>
      </w:pPr>
    </w:p>
    <w:p w:rsidR="001C6FED" w:rsidRPr="00815BB9" w:rsidRDefault="001C6FED" w:rsidP="001C6FED">
      <w:pPr>
        <w:rPr>
          <w:rFonts w:ascii="Times New Roman" w:hAnsi="Times New Roman" w:cs="Times New Roman"/>
          <w:sz w:val="24"/>
          <w:szCs w:val="24"/>
        </w:rPr>
      </w:pPr>
      <w:r w:rsidRPr="00815BB9">
        <w:rPr>
          <w:rFonts w:ascii="Times New Roman" w:hAnsi="Times New Roman" w:cs="Times New Roman"/>
          <w:sz w:val="24"/>
          <w:szCs w:val="24"/>
        </w:rPr>
        <w:t>#</w:t>
      </w:r>
      <w:r w:rsidRPr="00815BB9">
        <w:rPr>
          <w:rFonts w:ascii="Times New Roman" w:hAnsi="Times New Roman" w:cs="Times New Roman"/>
          <w:sz w:val="24"/>
          <w:szCs w:val="24"/>
        </w:rPr>
        <w:t>Find markers that uniquely identifies each cluster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.markers &lt;-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FindAllMarkers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,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only.pos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= TRUE, min.pct = 0.25,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logfc.threshold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= 0.25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.markers %&gt;%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group_by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(cluster) %&gt;%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top_</w:t>
      </w:r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n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n = 2,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wt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=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avg_logFC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)</w:t>
      </w:r>
    </w:p>
    <w:p w:rsidR="001C6FED" w:rsidRPr="00815BB9" w:rsidRDefault="001C6FED" w:rsidP="001C6FED">
      <w:pPr>
        <w:rPr>
          <w:rFonts w:ascii="Times New Roman" w:hAnsi="Times New Roman" w:cs="Times New Roman"/>
          <w:sz w:val="24"/>
          <w:szCs w:val="24"/>
        </w:rPr>
      </w:pPr>
    </w:p>
    <w:p w:rsidR="001C6FED" w:rsidRPr="00815BB9" w:rsidRDefault="001C6FED" w:rsidP="001C6FED">
      <w:pPr>
        <w:rPr>
          <w:rFonts w:ascii="Times New Roman" w:hAnsi="Times New Roman" w:cs="Times New Roman"/>
          <w:sz w:val="24"/>
          <w:szCs w:val="24"/>
        </w:rPr>
      </w:pPr>
      <w:r w:rsidRPr="00815BB9">
        <w:rPr>
          <w:rFonts w:ascii="Times New Roman" w:hAnsi="Times New Roman" w:cs="Times New Roman"/>
          <w:sz w:val="24"/>
          <w:szCs w:val="24"/>
        </w:rPr>
        <w:t>#</w:t>
      </w:r>
      <w:r w:rsidRPr="00815BB9">
        <w:rPr>
          <w:rFonts w:ascii="Times New Roman" w:hAnsi="Times New Roman" w:cs="Times New Roman"/>
          <w:sz w:val="24"/>
          <w:szCs w:val="24"/>
        </w:rPr>
        <w:t xml:space="preserve">Find markers that distinguishes one cluster from another cluster </w:t>
      </w:r>
    </w:p>
    <w:p w:rsidR="001C6FED" w:rsidRPr="00815BB9" w:rsidRDefault="001C6FED" w:rsidP="001C6F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&gt; cluster4.markers &lt;- </w:t>
      </w:r>
      <w:proofErr w:type="spellStart"/>
      <w:proofErr w:type="gramStart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FindMarkers</w:t>
      </w:r>
      <w:proofErr w:type="spellEnd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Fonts w:ascii="Times New Roman" w:eastAsia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, ident.1 = 4, ident.2 = c</w:t>
      </w: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  <w:highlight w:val="yellow"/>
        </w:rPr>
        <w:t>(0),</w:t>
      </w: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min.pct = 0.25)</w:t>
      </w:r>
    </w:p>
    <w:p w:rsidR="001C6FED" w:rsidRPr="00815BB9" w:rsidRDefault="001C6FED" w:rsidP="001C6F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&gt; </w:t>
      </w:r>
      <w:proofErr w:type="gramStart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head(</w:t>
      </w:r>
      <w:proofErr w:type="gramEnd"/>
      <w:r w:rsidRPr="00815BB9">
        <w:rPr>
          <w:rFonts w:ascii="Times New Roman" w:eastAsia="Times New Roman" w:hAnsi="Times New Roman" w:cs="Times New Roman"/>
          <w:color w:val="0000FF"/>
          <w:sz w:val="24"/>
          <w:szCs w:val="24"/>
        </w:rPr>
        <w:t>cluster4.markers, n = 10)</w:t>
      </w:r>
    </w:p>
    <w:p w:rsidR="001C6FED" w:rsidRPr="00815BB9" w:rsidRDefault="001C6FED" w:rsidP="001C6FED">
      <w:pPr>
        <w:rPr>
          <w:rFonts w:ascii="Times New Roman" w:hAnsi="Times New Roman" w:cs="Times New Roman"/>
          <w:sz w:val="24"/>
          <w:szCs w:val="24"/>
        </w:rPr>
      </w:pPr>
    </w:p>
    <w:p w:rsidR="001C6FED" w:rsidRPr="00815BB9" w:rsidRDefault="001C6FED" w:rsidP="001C6FED">
      <w:pPr>
        <w:rPr>
          <w:rFonts w:ascii="Times New Roman" w:hAnsi="Times New Roman" w:cs="Times New Roman"/>
          <w:sz w:val="24"/>
          <w:szCs w:val="24"/>
        </w:rPr>
      </w:pPr>
      <w:r w:rsidRPr="00815BB9">
        <w:rPr>
          <w:rFonts w:ascii="Times New Roman" w:hAnsi="Times New Roman" w:cs="Times New Roman"/>
          <w:sz w:val="24"/>
          <w:szCs w:val="24"/>
        </w:rPr>
        <w:t>#</w:t>
      </w:r>
      <w:r w:rsidRPr="00815BB9">
        <w:rPr>
          <w:rFonts w:ascii="Times New Roman" w:hAnsi="Times New Roman" w:cs="Times New Roman"/>
          <w:sz w:val="24"/>
          <w:szCs w:val="24"/>
        </w:rPr>
        <w:t>Identify and plot (heatmap) top 5 markers of each cluster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top5 &lt;- </w:t>
      </w:r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.markers %&gt;%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group_by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(cluster) %&gt;%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top_</w:t>
      </w:r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n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n = 5,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wt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 =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avg_logFC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)</w:t>
      </w:r>
    </w:p>
    <w:p w:rsidR="001C6FED" w:rsidRPr="00815BB9" w:rsidRDefault="001C6FED" w:rsidP="001C6FED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815BB9">
        <w:rPr>
          <w:rStyle w:val="gnkrckgcms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proofErr w:type="gram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DoHeatmap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nkrckgcmrb"/>
          <w:rFonts w:ascii="Times New Roman" w:hAnsi="Times New Roman" w:cs="Times New Roman"/>
          <w:b/>
          <w:color w:val="0000FF"/>
          <w:sz w:val="24"/>
          <w:szCs w:val="24"/>
        </w:rPr>
        <w:t>sample1</w:t>
      </w:r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 xml:space="preserve">, features = top5$gene) + </w:t>
      </w:r>
      <w:proofErr w:type="spellStart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NoLegend</w:t>
      </w:r>
      <w:proofErr w:type="spellEnd"/>
      <w:r w:rsidRPr="00815BB9">
        <w:rPr>
          <w:rStyle w:val="gnkrckgcmrb"/>
          <w:rFonts w:ascii="Times New Roman" w:hAnsi="Times New Roman" w:cs="Times New Roman"/>
          <w:color w:val="0000FF"/>
          <w:sz w:val="24"/>
          <w:szCs w:val="24"/>
        </w:rPr>
        <w:t>()</w:t>
      </w:r>
    </w:p>
    <w:p w:rsidR="001C6FED" w:rsidRPr="00815BB9" w:rsidRDefault="001C6FED">
      <w:pPr>
        <w:rPr>
          <w:rFonts w:ascii="Times New Roman" w:hAnsi="Times New Roman" w:cs="Times New Roman"/>
          <w:sz w:val="24"/>
          <w:szCs w:val="24"/>
        </w:rPr>
      </w:pPr>
    </w:p>
    <w:p w:rsidR="001C6FED" w:rsidRDefault="001C6FED">
      <w:pPr>
        <w:rPr>
          <w:rFonts w:ascii="Times New Roman" w:hAnsi="Times New Roman" w:cs="Times New Roman"/>
          <w:sz w:val="24"/>
          <w:szCs w:val="24"/>
        </w:rPr>
      </w:pPr>
    </w:p>
    <w:p w:rsidR="00482AA4" w:rsidRDefault="00482AA4">
      <w:pPr>
        <w:rPr>
          <w:rFonts w:ascii="Times New Roman" w:hAnsi="Times New Roman" w:cs="Times New Roman"/>
          <w:sz w:val="24"/>
          <w:szCs w:val="24"/>
        </w:rPr>
      </w:pPr>
    </w:p>
    <w:p w:rsidR="00815BB9" w:rsidRDefault="00815BB9">
      <w:pPr>
        <w:rPr>
          <w:rFonts w:ascii="Times New Roman" w:hAnsi="Times New Roman" w:cs="Times New Roman"/>
          <w:sz w:val="24"/>
          <w:szCs w:val="24"/>
        </w:rPr>
      </w:pPr>
    </w:p>
    <w:p w:rsidR="00482AA4" w:rsidRDefault="00482AA4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815BB9" w:rsidRDefault="00815BB9">
      <w:pPr>
        <w:rPr>
          <w:rFonts w:ascii="Times New Roman" w:hAnsi="Times New Roman" w:cs="Times New Roman"/>
          <w:sz w:val="24"/>
          <w:szCs w:val="24"/>
        </w:rPr>
      </w:pPr>
    </w:p>
    <w:p w:rsidR="00815BB9" w:rsidRDefault="00815BB9">
      <w:pPr>
        <w:rPr>
          <w:rFonts w:ascii="Times New Roman" w:hAnsi="Times New Roman" w:cs="Times New Roman"/>
          <w:sz w:val="24"/>
          <w:szCs w:val="24"/>
        </w:rPr>
      </w:pPr>
    </w:p>
    <w:p w:rsidR="00815BB9" w:rsidRPr="00815BB9" w:rsidRDefault="00815BB9">
      <w:pPr>
        <w:rPr>
          <w:rFonts w:ascii="Times New Roman" w:hAnsi="Times New Roman" w:cs="Times New Roman"/>
          <w:sz w:val="24"/>
          <w:szCs w:val="24"/>
        </w:rPr>
      </w:pPr>
    </w:p>
    <w:p w:rsidR="001C6FED" w:rsidRPr="00815BB9" w:rsidRDefault="001C6FED">
      <w:pPr>
        <w:rPr>
          <w:rFonts w:ascii="Times New Roman" w:hAnsi="Times New Roman" w:cs="Times New Roman"/>
          <w:b/>
          <w:sz w:val="24"/>
          <w:szCs w:val="24"/>
        </w:rPr>
      </w:pPr>
      <w:r w:rsidRPr="00815BB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onocle 2: </w:t>
      </w:r>
    </w:p>
    <w:p w:rsidR="00815BB9" w:rsidRDefault="00815BB9" w:rsidP="00815BB9">
      <w:pPr>
        <w:rPr>
          <w:rFonts w:ascii="Times New Roman" w:hAnsi="Times New Roman" w:cs="Times New Roman"/>
          <w:sz w:val="24"/>
          <w:szCs w:val="24"/>
        </w:rPr>
      </w:pPr>
      <w:r w:rsidRPr="00815BB9">
        <w:rPr>
          <w:rFonts w:ascii="Times New Roman" w:hAnsi="Times New Roman" w:cs="Times New Roman"/>
          <w:sz w:val="24"/>
          <w:szCs w:val="24"/>
        </w:rPr>
        <w:t xml:space="preserve">Note: </w:t>
      </w:r>
      <w:r w:rsidRPr="00815BB9">
        <w:rPr>
          <w:rFonts w:ascii="Times New Roman" w:hAnsi="Times New Roman" w:cs="Times New Roman"/>
          <w:sz w:val="24"/>
          <w:szCs w:val="24"/>
          <w:highlight w:val="red"/>
        </w:rPr>
        <w:t>“</w:t>
      </w:r>
      <w:r>
        <w:rPr>
          <w:rFonts w:ascii="Times New Roman" w:hAnsi="Times New Roman" w:cs="Times New Roman"/>
          <w:sz w:val="24"/>
          <w:szCs w:val="24"/>
          <w:highlight w:val="red"/>
        </w:rPr>
        <w:t>3</w:t>
      </w:r>
      <w:r w:rsidRPr="00815BB9">
        <w:rPr>
          <w:rFonts w:ascii="Times New Roman" w:hAnsi="Times New Roman" w:cs="Times New Roman"/>
          <w:sz w:val="24"/>
          <w:szCs w:val="24"/>
          <w:highlight w:val="red"/>
        </w:rPr>
        <w:t>”</w:t>
      </w:r>
      <w:r w:rsidRPr="00815BB9">
        <w:rPr>
          <w:rFonts w:ascii="Times New Roman" w:hAnsi="Times New Roman" w:cs="Times New Roman"/>
          <w:sz w:val="24"/>
          <w:szCs w:val="24"/>
        </w:rPr>
        <w:t xml:space="preserve"> is whatever cluster you want pseudotime to start with</w:t>
      </w:r>
    </w:p>
    <w:p w:rsidR="00815BB9" w:rsidRPr="00815BB9" w:rsidRDefault="00815BB9" w:rsidP="00815B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#Load libraries</w:t>
      </w:r>
    </w:p>
    <w:tbl>
      <w:tblPr>
        <w:tblW w:w="15120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5210"/>
      </w:tblGrid>
      <w:tr w:rsidR="00815BB9" w:rsidRPr="00815BB9" w:rsidTr="00E05B97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gram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library(</w:t>
            </w:r>
            <w:proofErr w:type="spellStart"/>
            <w:proofErr w:type="gram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DDRTree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library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devtool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library(monocle)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library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pheatmap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  <w:p w:rsidR="00815BB9" w:rsidRDefault="00815BB9" w:rsidP="00E05B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</w:p>
          <w:p w:rsidR="00815BB9" w:rsidRPr="00815BB9" w:rsidRDefault="00815BB9" w:rsidP="00E05B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sz w:val="24"/>
                <w:szCs w:val="24"/>
              </w:rPr>
              <w:t>Create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Seurat object “sample1”</w:t>
            </w:r>
          </w:p>
          <w:p w:rsidR="00815BB9" w:rsidRPr="00815BB9" w:rsidRDefault="00815BB9" w:rsidP="00E05B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</w:p>
          <w:p w:rsidR="00815BB9" w:rsidRPr="00815BB9" w:rsidRDefault="00815BB9" w:rsidP="00E05B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sample1</w:t>
            </w: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readR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"~/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sample1</w:t>
            </w: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.rds"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&gt; data &lt;- as(</w:t>
            </w:r>
            <w:proofErr w:type="spellStart"/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as.matrix</w:t>
            </w:r>
            <w:proofErr w:type="spellEnd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sample1</w:t>
            </w: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@assays$RNA@data), '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sparseMatrix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'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pd &lt;- </w:t>
            </w:r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new(</w:t>
            </w:r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'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AnnotatedDataFrame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', data = </w:t>
            </w:r>
            <w: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sample1</w:t>
            </w: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@meta.data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fData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data.frame</w:t>
            </w:r>
            <w:proofErr w:type="spellEnd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gene_short_name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row.name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(data)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row.name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row.name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data)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fd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new(</w:t>
            </w:r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'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AnnotatedDataFrame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', data =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fData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newCellDataSet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data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phenoData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pd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featureData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fd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lowerDetectionLimit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0.5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expressionFamily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negbinomial.size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))</w:t>
            </w:r>
          </w:p>
          <w:p w:rsid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sz w:val="24"/>
                <w:szCs w:val="24"/>
              </w:rPr>
              <w:t>#Estimate size factors and dispersions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estimateSizeFactor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estimateDispersion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)</w:t>
            </w:r>
          </w:p>
          <w:p w:rsid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ub"/>
                <w:rFonts w:ascii="Times New Roman" w:hAnsi="Times New Roman" w:cs="Times New Roman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sz w:val="24"/>
                <w:szCs w:val="24"/>
              </w:rPr>
              <w:t>#Filter low quality cells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pData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$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Total_mRNA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gram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Matrix::</w:t>
            </w:r>
            <w:proofErr w:type="spellStart"/>
            <w:proofErr w:type="gram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olSum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expr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)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proofErr w:type="gram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[,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pData</w:t>
            </w:r>
            <w:proofErr w:type="spellEnd"/>
            <w:proofErr w:type="gram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$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Total_mRNA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&lt; 1e6]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upper_bound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&lt;- 10^(mean(log10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pData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$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Total_mRNA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) +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                      2*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sd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log10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pData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$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Total_mRNA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))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lower_bound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&lt;- 10^(mean(log10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pData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$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Total_mRNA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) -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                      2*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sd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log10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pData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$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Total_mRNA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))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proofErr w:type="gram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qplot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proofErr w:type="gram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Total_mRNA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, data =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pData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), color =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seurat_cluster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,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geom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=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      "density") +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geom_</w:t>
            </w:r>
            <w:proofErr w:type="gram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vline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proofErr w:type="gram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xintercept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=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lower_bound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 +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geom_</w:t>
            </w:r>
            <w:proofErr w:type="gram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vline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proofErr w:type="gram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xintercept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=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upper_bound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proofErr w:type="gram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[,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pData</w:t>
            </w:r>
            <w:proofErr w:type="spellEnd"/>
            <w:proofErr w:type="gram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$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Total_mRNA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&gt;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lower_bound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&amp;</w:t>
            </w:r>
          </w:p>
          <w:p w:rsidR="00815BB9" w:rsidRPr="00815BB9" w:rsidRDefault="00815BB9" w:rsidP="00815BB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               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pData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$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Total_mRNA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&lt;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upper_bound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]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detectGene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min_expr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0.1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&gt; print(head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fData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)))</w:t>
            </w:r>
          </w:p>
          <w:p w:rsid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</w:p>
          <w:p w:rsid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</w:p>
          <w:p w:rsidR="00815BB9" w:rsidRPr="00E72AE4" w:rsidRDefault="00E72AE4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2AE4">
              <w:rPr>
                <w:rFonts w:ascii="Times New Roman" w:eastAsia="Times New Roman" w:hAnsi="Times New Roman" w:cs="Times New Roman"/>
                <w:sz w:val="24"/>
                <w:szCs w:val="24"/>
              </w:rPr>
              <w:t>#Cluster cells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expressed_gene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row.names</w:t>
            </w:r>
            <w:proofErr w:type="spellEnd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subset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fData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)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num_cells_expressed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gt;= 10)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disp_table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dispersionTable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unsup_clustering_gene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subset(</w:t>
            </w:r>
            <w:proofErr w:type="spellStart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disp_table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mean_expression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gt;= 0.1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setOrderingFilter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unsup_clustering_genes$gene_id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plot_ordering_gene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)</w:t>
            </w:r>
          </w:p>
          <w:p w:rsid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</w:p>
          <w:p w:rsid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</w:p>
          <w:p w:rsid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reduceDimension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max_component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2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num_dim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6, 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reduction_method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'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tSNE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', verbose = T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lusterCell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num_cluster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2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plot_cell_cluster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setOrderingFilter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unsup_clustering_gene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plot_ordering_gene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reduceDimension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max_component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2, method = '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DDRTree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'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orderCell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plot_cell_</w:t>
            </w:r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trajectory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olor_by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"Cluster"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plot_cell_</w:t>
            </w:r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trajectory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olor_by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"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seurat_cluster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")</w:t>
            </w:r>
          </w:p>
          <w:p w:rsidR="00815BB9" w:rsidRPr="00815BB9" w:rsidRDefault="00815BB9" w:rsidP="00E05B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5BB9" w:rsidRPr="00815BB9" w:rsidTr="00E05B97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</w:p>
          <w:p w:rsidR="00815BB9" w:rsidRPr="00815BB9" w:rsidRDefault="00E72AE4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 w:rsidR="00815BB9" w:rsidRPr="00815BB9">
              <w:rPr>
                <w:rFonts w:ascii="Times New Roman" w:eastAsia="Times New Roman" w:hAnsi="Times New Roman" w:cs="Times New Roman"/>
                <w:sz w:val="24"/>
                <w:szCs w:val="24"/>
              </w:rPr>
              <w:t>Assigning time “0” of pseudotime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plot_cell_</w:t>
            </w:r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trajectory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olor_by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"State")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GM_state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&lt;- function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proofErr w:type="gram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{</w:t>
            </w:r>
            <w:proofErr w:type="gramEnd"/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   if (length(unique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pData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)$State)) &gt; </w:t>
            </w:r>
            <w:proofErr w:type="gram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1){</w:t>
            </w:r>
            <w:proofErr w:type="gramEnd"/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       T0_counts &lt;- table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pData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)$State,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pData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$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seurat_</w:t>
            </w:r>
            <w:proofErr w:type="gram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luster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  <w:highlight w:val="red"/>
              </w:rPr>
              <w:t>[</w:t>
            </w:r>
            <w:proofErr w:type="gram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  <w:highlight w:val="red"/>
              </w:rPr>
              <w:t>,"3"]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       return(</w:t>
            </w:r>
            <w:proofErr w:type="spellStart"/>
            <w:proofErr w:type="gram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as.numeric</w:t>
            </w:r>
            <w:proofErr w:type="spellEnd"/>
            <w:proofErr w:type="gram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names(T0_counts)[which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                                          (T0_counts == max(T0_counts))]))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   } else {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       return (1)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   }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}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proofErr w:type="gram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orderCell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proofErr w:type="gram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,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root_state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=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GM_state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))</w:t>
            </w:r>
          </w:p>
          <w:p w:rsidR="00815BB9" w:rsidRPr="00815BB9" w:rsidRDefault="00815BB9" w:rsidP="00E05B9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BB9">
              <w:rPr>
                <w:rStyle w:val="gd15mcfcku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plot_cell_</w:t>
            </w:r>
            <w:proofErr w:type="gram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trajectory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proofErr w:type="gram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, </w:t>
            </w:r>
            <w:proofErr w:type="spellStart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>color_by</w:t>
            </w:r>
            <w:proofErr w:type="spellEnd"/>
            <w:r w:rsidRPr="00815BB9">
              <w:rPr>
                <w:rStyle w:val="gd15mcfcktb"/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= "Pseudotime"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plot_cell_</w:t>
            </w:r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trajectory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olor_by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"State"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ell_size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3) +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   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facet_</w:t>
            </w:r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wrap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~State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nrow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1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</w:p>
          <w:p w:rsidR="00815BB9" w:rsidRPr="00815BB9" w:rsidRDefault="00E72AE4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 w:rsidR="00815BB9" w:rsidRPr="00815BB9">
              <w:rPr>
                <w:rFonts w:ascii="Times New Roman" w:eastAsia="Times New Roman" w:hAnsi="Times New Roman" w:cs="Times New Roman"/>
                <w:sz w:val="24"/>
                <w:szCs w:val="24"/>
              </w:rPr>
              <w:t>Plotting genes in pseudotime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blast_gene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row.names</w:t>
            </w:r>
            <w:proofErr w:type="spellEnd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subset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fData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)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gene_short_name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%in% c("C1qa"))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plot_genes_jitter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[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blast_gene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,],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                  grouping = "State",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                 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min_expr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0.1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unsup_clustering_gene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</w:t>
            </w:r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- 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row</w:t>
            </w:r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.name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subset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fData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),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                                         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num_cells_expressed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gt;= 10)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_filtered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[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expressed_gene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,]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my_gene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row.names</w:t>
            </w:r>
            <w:proofErr w:type="spellEnd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subset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fData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_filtered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),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                            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gene_short_name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%in% </w:t>
            </w:r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(</w:t>
            </w:r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"C1qa", "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Fo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")))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_subset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&lt;-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_filtered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[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my_gene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,]</w:t>
            </w:r>
          </w:p>
          <w:p w:rsidR="00815BB9" w:rsidRPr="00815BB9" w:rsidRDefault="00815BB9" w:rsidP="00E05B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&gt;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plot_genes_in_</w:t>
            </w:r>
            <w:proofErr w:type="gram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pseudotime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proofErr w:type="gram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ds_subset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, 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color_by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 xml:space="preserve"> = "</w:t>
            </w:r>
            <w:proofErr w:type="spellStart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seurat_clusters</w:t>
            </w:r>
            <w:proofErr w:type="spellEnd"/>
            <w:r w:rsidRPr="00815BB9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  <w:t>")</w:t>
            </w:r>
          </w:p>
          <w:p w:rsidR="00815BB9" w:rsidRPr="00815BB9" w:rsidRDefault="00815BB9" w:rsidP="00E05B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5BB9" w:rsidRPr="00815BB9" w:rsidTr="00E05B97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tbl>
            <w:tblPr>
              <w:tblW w:w="15120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120"/>
            </w:tblGrid>
            <w:tr w:rsidR="00815BB9" w:rsidRPr="00815BB9" w:rsidTr="00E05B97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:rsidR="00815BB9" w:rsidRPr="00815BB9" w:rsidRDefault="00815BB9" w:rsidP="00E05B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4"/>
                      <w:szCs w:val="24"/>
                    </w:rPr>
                  </w:pPr>
                </w:p>
              </w:tc>
            </w:tr>
          </w:tbl>
          <w:p w:rsidR="00815BB9" w:rsidRPr="00815BB9" w:rsidRDefault="00815BB9" w:rsidP="00E05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15BB9" w:rsidRPr="00815BB9" w:rsidRDefault="00E72AE4" w:rsidP="00815BB9">
      <w:pPr>
        <w:pStyle w:val="HTMLPreformatted"/>
        <w:shd w:val="clear" w:color="auto" w:fill="FFFFFF"/>
        <w:wordWrap w:val="0"/>
        <w:rPr>
          <w:rStyle w:val="gd15mcfckub"/>
          <w:rFonts w:ascii="Times New Roman" w:hAnsi="Times New Roman" w:cs="Times New Roman"/>
          <w:sz w:val="24"/>
          <w:szCs w:val="24"/>
        </w:rPr>
      </w:pPr>
      <w:r>
        <w:rPr>
          <w:rStyle w:val="gd15mcfckub"/>
          <w:rFonts w:ascii="Times New Roman" w:hAnsi="Times New Roman" w:cs="Times New Roman"/>
          <w:sz w:val="24"/>
          <w:szCs w:val="24"/>
        </w:rPr>
        <w:t>#</w:t>
      </w:r>
      <w:r w:rsidR="00815BB9" w:rsidRPr="00815BB9">
        <w:rPr>
          <w:rStyle w:val="gd15mcfckub"/>
          <w:rFonts w:ascii="Times New Roman" w:hAnsi="Times New Roman" w:cs="Times New Roman"/>
          <w:sz w:val="24"/>
          <w:szCs w:val="24"/>
        </w:rPr>
        <w:t>Differential expression analysis- picking genes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marker_gene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&lt;- </w:t>
      </w:r>
      <w:proofErr w:type="spellStart"/>
      <w:proofErr w:type="gram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row.names</w:t>
      </w:r>
      <w:proofErr w:type="spellEnd"/>
      <w:proofErr w:type="gram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(subset(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fData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cd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),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                               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gene_short_name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%in% </w:t>
      </w:r>
      <w:proofErr w:type="gram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c(</w:t>
      </w:r>
      <w:proofErr w:type="gram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"Cd63", "C1qa", "Ccr2",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                                                       "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Apoe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", "Sepp1","Pf4",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                                                       "Napsa</w:t>
      </w:r>
      <w:proofErr w:type="gram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",  "</w:t>
      </w:r>
      <w:proofErr w:type="gram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Clec12a",  "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Fo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",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                                                       "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Junb</w:t>
      </w:r>
      <w:proofErr w:type="spellEnd"/>
      <w:proofErr w:type="gram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",  "</w:t>
      </w:r>
      <w:proofErr w:type="gram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Dusp1")))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diff_</w:t>
      </w:r>
      <w:r w:rsidR="00E72AE4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test_re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&lt;-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differentialGeneTest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cd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[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marker_gene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,])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sig_gene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&lt;- </w:t>
      </w:r>
      <w:proofErr w:type="gram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subset(</w:t>
      </w:r>
      <w:proofErr w:type="spellStart"/>
      <w:proofErr w:type="gramEnd"/>
      <w:r w:rsidR="00E72AE4"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diff_</w:t>
      </w:r>
      <w:r w:rsidR="00E72AE4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test_re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,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qval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&lt; 0.1)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sig_</w:t>
      </w:r>
      <w:proofErr w:type="gram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gene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[</w:t>
      </w:r>
      <w:proofErr w:type="gram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,c("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gene_short_name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", "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pval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", "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qval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")]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MYOG_ID1 &lt;-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cd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[</w:t>
      </w:r>
      <w:proofErr w:type="spellStart"/>
      <w:proofErr w:type="gram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row.names</w:t>
      </w:r>
      <w:proofErr w:type="spellEnd"/>
      <w:proofErr w:type="gram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(subset(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fData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cd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),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gene_short_name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%in% c("C1qa", "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Apoe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"))),]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plot_genes_</w:t>
      </w:r>
      <w:proofErr w:type="gram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jitter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MYOG_ID1, grouping = "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seurat_cluster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",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ncol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= 2)</w:t>
      </w:r>
    </w:p>
    <w:p w:rsidR="00E72AE4" w:rsidRDefault="00E72AE4" w:rsidP="00815BB9">
      <w:pPr>
        <w:pStyle w:val="HTMLPreformatted"/>
        <w:shd w:val="clear" w:color="auto" w:fill="FFFFFF"/>
        <w:wordWrap w:val="0"/>
        <w:rPr>
          <w:rStyle w:val="gd15mcfckub"/>
          <w:rFonts w:ascii="Times New Roman" w:hAnsi="Times New Roman" w:cs="Times New Roman"/>
          <w:color w:val="0000FF"/>
          <w:sz w:val="24"/>
          <w:szCs w:val="24"/>
        </w:rPr>
      </w:pP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ub"/>
          <w:rFonts w:ascii="Times New Roman" w:hAnsi="Times New Roman" w:cs="Times New Roman"/>
          <w:color w:val="0000FF"/>
          <w:sz w:val="24"/>
          <w:szCs w:val="24"/>
        </w:rPr>
      </w:pPr>
    </w:p>
    <w:p w:rsidR="00815BB9" w:rsidRPr="00815BB9" w:rsidRDefault="00E72AE4" w:rsidP="00815BB9">
      <w:pPr>
        <w:pStyle w:val="HTMLPreformatted"/>
        <w:shd w:val="clear" w:color="auto" w:fill="FFFFFF"/>
        <w:wordWrap w:val="0"/>
        <w:rPr>
          <w:rStyle w:val="gd15mcfckub"/>
          <w:rFonts w:ascii="Times New Roman" w:hAnsi="Times New Roman" w:cs="Times New Roman"/>
          <w:sz w:val="24"/>
          <w:szCs w:val="24"/>
        </w:rPr>
      </w:pPr>
      <w:r>
        <w:rPr>
          <w:rStyle w:val="gd15mcfckub"/>
          <w:rFonts w:ascii="Times New Roman" w:hAnsi="Times New Roman" w:cs="Times New Roman"/>
          <w:sz w:val="24"/>
          <w:szCs w:val="24"/>
        </w:rPr>
        <w:t>#</w:t>
      </w:r>
      <w:r w:rsidR="00815BB9" w:rsidRPr="00815BB9">
        <w:rPr>
          <w:rStyle w:val="gd15mcfckub"/>
          <w:rFonts w:ascii="Times New Roman" w:hAnsi="Times New Roman" w:cs="Times New Roman"/>
          <w:sz w:val="24"/>
          <w:szCs w:val="24"/>
        </w:rPr>
        <w:t>Analyzing branches in single cell trajectories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ub"/>
          <w:rFonts w:ascii="Times New Roman" w:hAnsi="Times New Roman" w:cs="Times New Roman"/>
          <w:color w:val="0000FF"/>
          <w:sz w:val="24"/>
          <w:szCs w:val="24"/>
        </w:rPr>
      </w:pP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BEAM_</w:t>
      </w:r>
      <w:r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sample1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&lt;- </w:t>
      </w:r>
      <w:proofErr w:type="gram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BEAM(</w:t>
      </w:r>
      <w:proofErr w:type="spellStart"/>
      <w:proofErr w:type="gram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cd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,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branch_point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= 1, cores = 1)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BEAM_</w:t>
      </w:r>
      <w:r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sample1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&lt;- BEAM_</w:t>
      </w:r>
      <w:r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sample1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[</w:t>
      </w:r>
      <w:proofErr w:type="gram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order(</w:t>
      </w:r>
      <w:proofErr w:type="gram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BEAM_</w:t>
      </w:r>
      <w:r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sample1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$qval),]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BEAM_</w:t>
      </w:r>
      <w:r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sample1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&lt;- BEAM_</w:t>
      </w:r>
      <w:r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sample1</w:t>
      </w:r>
      <w:proofErr w:type="gram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[,c</w:t>
      </w:r>
      <w:proofErr w:type="gram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("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gene_short_name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", "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pval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", "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qval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")]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plot_genes_branched_</w:t>
      </w:r>
      <w:proofErr w:type="gram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heatmap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proofErr w:type="gram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cd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[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row.name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(subset(BEAM_</w:t>
      </w:r>
      <w:r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sample1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,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                                                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qval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&lt; 1e-4)),],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                          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branch_point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= 1,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                          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num_cluster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= 4,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                           cores = 1,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                          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use_gene_short_name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= T,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                          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show_rowname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= T)</w:t>
      </w:r>
    </w:p>
    <w:p w:rsidR="00815BB9" w:rsidRPr="00815BB9" w:rsidRDefault="00815BB9" w:rsidP="00815BB9">
      <w:pPr>
        <w:rPr>
          <w:rFonts w:ascii="Times New Roman" w:hAnsi="Times New Roman" w:cs="Times New Roman"/>
          <w:sz w:val="24"/>
          <w:szCs w:val="24"/>
        </w:rPr>
      </w:pPr>
    </w:p>
    <w:p w:rsidR="00815BB9" w:rsidRPr="00815BB9" w:rsidRDefault="00815BB9" w:rsidP="00815BB9">
      <w:pPr>
        <w:rPr>
          <w:rFonts w:ascii="Times New Roman" w:hAnsi="Times New Roman" w:cs="Times New Roman"/>
          <w:sz w:val="24"/>
          <w:szCs w:val="24"/>
        </w:rPr>
      </w:pP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sample1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_genes &lt;- </w:t>
      </w:r>
      <w:proofErr w:type="spellStart"/>
      <w:proofErr w:type="gram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row.names</w:t>
      </w:r>
      <w:proofErr w:type="spellEnd"/>
      <w:proofErr w:type="gram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(subset(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fData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cd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),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                             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gene_short_name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%in% </w:t>
      </w:r>
      <w:proofErr w:type="gram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c(</w:t>
      </w:r>
      <w:proofErr w:type="gram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"C1qa", "Sepp1", "Ccr2")))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plot_genes_branched_pseudotime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cd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[</w:t>
      </w:r>
      <w:r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sample1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_genes,],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                             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branch_point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= 2,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Style w:val="gd15mcfcktb"/>
          <w:rFonts w:ascii="Times New Roman" w:hAnsi="Times New Roman" w:cs="Times New Roman"/>
          <w:color w:val="0000FF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                             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color_by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= "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seurat_clusters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",</w:t>
      </w:r>
    </w:p>
    <w:p w:rsidR="00815BB9" w:rsidRPr="00815BB9" w:rsidRDefault="00815BB9" w:rsidP="00815BB9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  <w:sz w:val="24"/>
          <w:szCs w:val="24"/>
        </w:rPr>
      </w:pPr>
      <w:r w:rsidRPr="00815BB9">
        <w:rPr>
          <w:rStyle w:val="gd15mcfckub"/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                              </w:t>
      </w:r>
      <w:proofErr w:type="spellStart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>ncol</w:t>
      </w:r>
      <w:proofErr w:type="spellEnd"/>
      <w:r w:rsidRPr="00815BB9">
        <w:rPr>
          <w:rStyle w:val="gd15mcfcktb"/>
          <w:rFonts w:ascii="Times New Roman" w:hAnsi="Times New Roman" w:cs="Times New Roman"/>
          <w:color w:val="0000FF"/>
          <w:sz w:val="24"/>
          <w:szCs w:val="24"/>
        </w:rPr>
        <w:t xml:space="preserve"> = 1)</w:t>
      </w:r>
    </w:p>
    <w:p w:rsidR="001C6FED" w:rsidRDefault="001C6FED">
      <w:pPr>
        <w:rPr>
          <w:rFonts w:ascii="Times New Roman" w:hAnsi="Times New Roman" w:cs="Times New Roman"/>
          <w:sz w:val="24"/>
          <w:szCs w:val="24"/>
        </w:rPr>
      </w:pPr>
    </w:p>
    <w:p w:rsidR="00482AA4" w:rsidRDefault="00482AA4">
      <w:pPr>
        <w:rPr>
          <w:rFonts w:ascii="Times New Roman" w:hAnsi="Times New Roman" w:cs="Times New Roman"/>
          <w:sz w:val="24"/>
          <w:szCs w:val="24"/>
        </w:rPr>
      </w:pPr>
    </w:p>
    <w:p w:rsidR="00482AA4" w:rsidRDefault="00482AA4">
      <w:pPr>
        <w:rPr>
          <w:rFonts w:ascii="Times New Roman" w:hAnsi="Times New Roman" w:cs="Times New Roman"/>
          <w:sz w:val="24"/>
          <w:szCs w:val="24"/>
        </w:rPr>
      </w:pPr>
    </w:p>
    <w:p w:rsidR="00482AA4" w:rsidRPr="00815BB9" w:rsidRDefault="00482AA4">
      <w:pPr>
        <w:rPr>
          <w:rFonts w:ascii="Times New Roman" w:hAnsi="Times New Roman" w:cs="Times New Roman"/>
          <w:sz w:val="24"/>
          <w:szCs w:val="24"/>
        </w:rPr>
      </w:pPr>
    </w:p>
    <w:sectPr w:rsidR="00482AA4" w:rsidRPr="00815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36B"/>
    <w:rsid w:val="00102F0F"/>
    <w:rsid w:val="0012536B"/>
    <w:rsid w:val="001C6FED"/>
    <w:rsid w:val="00482AA4"/>
    <w:rsid w:val="00815BB9"/>
    <w:rsid w:val="00950A9B"/>
    <w:rsid w:val="00E7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1736B"/>
  <w15:chartTrackingRefBased/>
  <w15:docId w15:val="{3FAB94BE-699D-407C-91F3-1477ED066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C6F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6FED"/>
    <w:rPr>
      <w:rFonts w:ascii="Courier New" w:eastAsia="Times New Roman" w:hAnsi="Courier New" w:cs="Courier New"/>
      <w:sz w:val="20"/>
      <w:szCs w:val="20"/>
    </w:rPr>
  </w:style>
  <w:style w:type="character" w:customStyle="1" w:styleId="gnkrckgcmrb">
    <w:name w:val="gnkrckgcmrb"/>
    <w:basedOn w:val="DefaultParagraphFont"/>
    <w:rsid w:val="001C6FED"/>
  </w:style>
  <w:style w:type="character" w:customStyle="1" w:styleId="gnkrckgcmsb">
    <w:name w:val="gnkrckgcmsb"/>
    <w:basedOn w:val="DefaultParagraphFont"/>
    <w:rsid w:val="001C6FED"/>
  </w:style>
  <w:style w:type="character" w:customStyle="1" w:styleId="gd15mcfckub">
    <w:name w:val="gd15mcfckub"/>
    <w:basedOn w:val="DefaultParagraphFont"/>
    <w:rsid w:val="00815BB9"/>
  </w:style>
  <w:style w:type="character" w:customStyle="1" w:styleId="gd15mcfcktb">
    <w:name w:val="gd15mcfcktb"/>
    <w:basedOn w:val="DefaultParagraphFont"/>
    <w:rsid w:val="00815BB9"/>
  </w:style>
  <w:style w:type="character" w:customStyle="1" w:styleId="gd15mcfcotb">
    <w:name w:val="gd15mcfcotb"/>
    <w:basedOn w:val="DefaultParagraphFont"/>
    <w:rsid w:val="00815BB9"/>
  </w:style>
  <w:style w:type="character" w:customStyle="1" w:styleId="gd15mcfceub">
    <w:name w:val="gd15mcfceub"/>
    <w:basedOn w:val="DefaultParagraphFont"/>
    <w:rsid w:val="00815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186</Words>
  <Characters>676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7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man, Kurt A (HSC)</dc:creator>
  <cp:keywords/>
  <dc:description/>
  <cp:lastModifiedBy>Zimmerman, Kurt A (HSC)</cp:lastModifiedBy>
  <cp:revision>4</cp:revision>
  <dcterms:created xsi:type="dcterms:W3CDTF">2023-02-20T22:00:00Z</dcterms:created>
  <dcterms:modified xsi:type="dcterms:W3CDTF">2023-02-20T22:29:00Z</dcterms:modified>
</cp:coreProperties>
</file>